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A9652" w14:textId="65F5063D" w:rsidR="00390F19" w:rsidRPr="00390F19" w:rsidRDefault="00390F19" w:rsidP="00390F19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390F19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996CBA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390F19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7269ECE5" w14:textId="5E658DD8" w:rsidR="00390F19" w:rsidRPr="00996CBA" w:rsidRDefault="00390F19" w:rsidP="00390F19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390F19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Optimisation of the hyperparameter number of features.</w:t>
      </w:r>
      <w:r w:rsidRPr="00996CBA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549BAC60" w14:textId="64B20167" w:rsidR="00390F19" w:rsidRPr="00996CBA" w:rsidRDefault="00390F19" w:rsidP="007B1DD2">
      <w:pPr>
        <w:spacing w:after="0" w:line="240" w:lineRule="auto"/>
        <w:jc w:val="both"/>
        <w:textAlignment w:val="baseline"/>
        <w:rPr>
          <w:rFonts w:ascii="Times" w:eastAsia="Times New Roman" w:hAnsi="Times" w:cs="Times"/>
          <w:kern w:val="0"/>
          <w:sz w:val="24"/>
          <w:szCs w:val="24"/>
          <w:lang w:val="en-US"/>
          <w14:ligatures w14:val="none"/>
        </w:rPr>
      </w:pPr>
    </w:p>
    <w:tbl>
      <w:tblPr>
        <w:tblW w:w="49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545"/>
      </w:tblGrid>
      <w:tr w:rsidR="007B1DD2" w:rsidRPr="007B1DD2" w14:paraId="55D9B581" w14:textId="77777777" w:rsidTr="00390F19">
        <w:trPr>
          <w:trHeight w:val="300"/>
        </w:trPr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5B4C8AAB" w14:textId="77777777" w:rsidR="007B1DD2" w:rsidRPr="007B1DD2" w:rsidRDefault="007B1DD2" w:rsidP="007B1D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Max_features</w:t>
            </w: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2270A0E8" w14:textId="5A730A6B" w:rsidR="007B1DD2" w:rsidRPr="007B1DD2" w:rsidRDefault="007B1DD2" w:rsidP="007B1DD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Accuracy</w:t>
            </w: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817461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7B1DD2" w:rsidRPr="007B1DD2" w14:paraId="4C3B22E3" w14:textId="77777777" w:rsidTr="00390F19">
        <w:trPr>
          <w:trHeight w:val="300"/>
        </w:trPr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14EBCF" w14:textId="77777777" w:rsidR="007B1DD2" w:rsidRPr="007B1DD2" w:rsidRDefault="007B1DD2" w:rsidP="007B1D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og2</w:t>
            </w: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A724C9" w14:textId="29C9CA8E" w:rsidR="007B1DD2" w:rsidRPr="007B1DD2" w:rsidRDefault="007B1DD2" w:rsidP="007B1D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4</w:t>
            </w:r>
          </w:p>
        </w:tc>
      </w:tr>
      <w:tr w:rsidR="007B1DD2" w:rsidRPr="007B1DD2" w14:paraId="28587783" w14:textId="77777777" w:rsidTr="00390F19">
        <w:trPr>
          <w:trHeight w:val="300"/>
        </w:trPr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B63F93" w14:textId="77777777" w:rsidR="007B1DD2" w:rsidRPr="007B1DD2" w:rsidRDefault="007B1DD2" w:rsidP="007B1D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Sqrt</w:t>
            </w: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1AD76" w14:textId="3D6C6BAC" w:rsidR="007B1DD2" w:rsidRPr="007B1DD2" w:rsidRDefault="007B1DD2" w:rsidP="007B1DD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6</w:t>
            </w:r>
            <w:r w:rsidRPr="007B1DD2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</w:tbl>
    <w:p w14:paraId="7F3EE441" w14:textId="77777777" w:rsidR="00105FEF" w:rsidRDefault="00105FEF"/>
    <w:p w14:paraId="716F7649" w14:textId="7B9FCEC6" w:rsidR="00390F19" w:rsidRDefault="00390F19">
      <w:pPr>
        <w:rPr>
          <w:b/>
          <w:bCs/>
        </w:rPr>
      </w:pPr>
      <w:r w:rsidRPr="008C427B">
        <w:rPr>
          <w:b/>
          <w:bCs/>
        </w:rPr>
        <w:t>Table orders:</w:t>
      </w:r>
    </w:p>
    <w:p w14:paraId="48746F7D" w14:textId="6DE4FEA1" w:rsidR="008C427B" w:rsidRPr="002D6071" w:rsidRDefault="009E3559">
      <w:pPr>
        <w:rPr>
          <w:lang w:val="en-US"/>
        </w:rPr>
      </w:pPr>
      <w:r w:rsidRPr="002D6071">
        <w:rPr>
          <w:lang w:val="en-US"/>
        </w:rPr>
        <w:t xml:space="preserve">Table 2 appears second, </w:t>
      </w:r>
      <w:r w:rsidR="002D6071" w:rsidRPr="002D6071">
        <w:rPr>
          <w:lang w:val="en-US"/>
        </w:rPr>
        <w:t>and the next cited after Table 1</w:t>
      </w:r>
    </w:p>
    <w:sectPr w:rsidR="008C427B" w:rsidRPr="002D6071" w:rsidSect="00A3147B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69CA6" w14:textId="77777777" w:rsidR="00A3147B" w:rsidRDefault="00A3147B" w:rsidP="007B1DD2">
      <w:pPr>
        <w:spacing w:after="0" w:line="240" w:lineRule="auto"/>
      </w:pPr>
      <w:r>
        <w:separator/>
      </w:r>
    </w:p>
  </w:endnote>
  <w:endnote w:type="continuationSeparator" w:id="0">
    <w:p w14:paraId="141CF712" w14:textId="77777777" w:rsidR="00A3147B" w:rsidRDefault="00A3147B" w:rsidP="007B1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3C0A8" w14:textId="77777777" w:rsidR="00A3147B" w:rsidRDefault="00A3147B" w:rsidP="007B1DD2">
      <w:pPr>
        <w:spacing w:after="0" w:line="240" w:lineRule="auto"/>
      </w:pPr>
      <w:r>
        <w:separator/>
      </w:r>
    </w:p>
  </w:footnote>
  <w:footnote w:type="continuationSeparator" w:id="0">
    <w:p w14:paraId="732967E4" w14:textId="77777777" w:rsidR="00A3147B" w:rsidRDefault="00A3147B" w:rsidP="007B1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4CC"/>
    <w:rsid w:val="00105FEF"/>
    <w:rsid w:val="002D6071"/>
    <w:rsid w:val="0038208C"/>
    <w:rsid w:val="00390F19"/>
    <w:rsid w:val="00400AAB"/>
    <w:rsid w:val="00541126"/>
    <w:rsid w:val="005F38CD"/>
    <w:rsid w:val="007B1DD2"/>
    <w:rsid w:val="00817461"/>
    <w:rsid w:val="008C427B"/>
    <w:rsid w:val="00996CBA"/>
    <w:rsid w:val="009E3559"/>
    <w:rsid w:val="00A3147B"/>
    <w:rsid w:val="00C744CC"/>
    <w:rsid w:val="00CA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84E52C"/>
  <w15:chartTrackingRefBased/>
  <w15:docId w15:val="{940138B3-5989-412D-961F-BB9F49CE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C744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44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44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44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44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44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44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44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44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44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44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44CC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44CC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44CC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44CC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44CC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44CC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44CC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C744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44CC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C744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44CC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C744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44CC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C744C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44C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4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44CC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C744CC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7B1D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1DD2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B1D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1DD2"/>
    <w:rPr>
      <w:lang w:val="es-ES_tradnl"/>
    </w:rPr>
  </w:style>
  <w:style w:type="paragraph" w:customStyle="1" w:styleId="paragraph">
    <w:name w:val="paragraph"/>
    <w:basedOn w:val="Normal"/>
    <w:rsid w:val="007B1D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7B1DD2"/>
  </w:style>
  <w:style w:type="character" w:customStyle="1" w:styleId="normaltextrun">
    <w:name w:val="normaltextrun"/>
    <w:basedOn w:val="Fuentedeprrafopredeter"/>
    <w:rsid w:val="007B1DD2"/>
  </w:style>
  <w:style w:type="character" w:customStyle="1" w:styleId="findhit">
    <w:name w:val="findhit"/>
    <w:basedOn w:val="Fuentedeprrafopredeter"/>
    <w:rsid w:val="007B1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0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903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2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4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14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50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2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0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48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48</Characters>
  <Application>Microsoft Office Word</Application>
  <DocSecurity>0</DocSecurity>
  <Lines>12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9</cp:revision>
  <dcterms:created xsi:type="dcterms:W3CDTF">2024-02-07T09:21:00Z</dcterms:created>
  <dcterms:modified xsi:type="dcterms:W3CDTF">2024-02-08T11:32:00Z</dcterms:modified>
  <cp:category/>
</cp:coreProperties>
</file>